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25" w:type="dxa"/>
        <w:tblInd w:w="-655" w:type="dxa"/>
        <w:tblLook w:val="04A0" w:firstRow="1" w:lastRow="0" w:firstColumn="1" w:lastColumn="0" w:noHBand="0" w:noVBand="1"/>
      </w:tblPr>
      <w:tblGrid>
        <w:gridCol w:w="1426"/>
        <w:gridCol w:w="1034"/>
        <w:gridCol w:w="2255"/>
        <w:gridCol w:w="2496"/>
        <w:gridCol w:w="995"/>
        <w:gridCol w:w="1265"/>
        <w:gridCol w:w="1175"/>
        <w:gridCol w:w="725"/>
        <w:gridCol w:w="1085"/>
        <w:gridCol w:w="1069"/>
        <w:gridCol w:w="900"/>
      </w:tblGrid>
      <w:tr w:rsidR="00784E47" w:rsidRPr="00A56294" w:rsidTr="00784E47">
        <w:trPr>
          <w:trHeight w:val="330"/>
        </w:trPr>
        <w:tc>
          <w:tcPr>
            <w:tcW w:w="144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E47" w:rsidRPr="00F23E40" w:rsidRDefault="002C5E29" w:rsidP="00784E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File 1</w:t>
            </w:r>
            <w:bookmarkStart w:id="0" w:name="_GoBack"/>
            <w:bookmarkEnd w:id="0"/>
            <w:r w:rsidR="00784E47" w:rsidRPr="00F23E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 Summary of studies including information on contraceptive discontinuation, dissatisfaction or nonuse due to bleeding related side effects</w:t>
            </w:r>
          </w:p>
        </w:tc>
      </w:tr>
      <w:tr w:rsidR="00784E47" w:rsidRPr="00A56294" w:rsidTr="00784E47">
        <w:trPr>
          <w:trHeight w:val="660"/>
        </w:trPr>
        <w:tc>
          <w:tcPr>
            <w:tcW w:w="142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st name of first author</w:t>
            </w:r>
          </w:p>
        </w:tc>
        <w:tc>
          <w:tcPr>
            <w:tcW w:w="10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225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(ies) included in study</w:t>
            </w:r>
          </w:p>
        </w:tc>
        <w:tc>
          <w:tcPr>
            <w:tcW w:w="249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aceptive method</w:t>
            </w:r>
          </w:p>
        </w:tc>
        <w:tc>
          <w:tcPr>
            <w:tcW w:w="995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luded qualitative data</w:t>
            </w:r>
          </w:p>
        </w:tc>
        <w:tc>
          <w:tcPr>
            <w:tcW w:w="31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amined bleeding-related side effects with respect to contraceptive:</w:t>
            </w:r>
          </w:p>
        </w:tc>
        <w:tc>
          <w:tcPr>
            <w:tcW w:w="30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scribed negative bleeding related side effects, specifically:</w:t>
            </w:r>
          </w:p>
        </w:tc>
      </w:tr>
      <w:tr w:rsidR="00784E47" w:rsidRPr="00A56294" w:rsidTr="00784E47">
        <w:trPr>
          <w:trHeight w:val="1080"/>
        </w:trPr>
        <w:tc>
          <w:tcPr>
            <w:tcW w:w="142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9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satisfa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u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norrh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long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/ heavy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rregular / spott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84E47" w:rsidRPr="00A56294" w:rsidTr="00784E47">
        <w:trPr>
          <w:trHeight w:val="80"/>
        </w:trPr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rve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ne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or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unisse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zegwui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ihi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ribas-Mi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amkhanth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ildizba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oggart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kh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effrey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oka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ijuru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ant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A56294" w:rsidTr="00784E47">
        <w:trPr>
          <w:trHeight w:val="52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vi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, Chile, Dominican Republic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55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rne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Chile and Europe and Asia*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umenth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(review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A56294" w:rsidTr="00784E47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sou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(review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A5629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ant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A5629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5629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784E47" w:rsidRDefault="00784E47" w:rsidP="00784E47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784E47" w:rsidRDefault="00784E47" w:rsidP="00784E47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784E47" w:rsidRPr="005E5727" w:rsidRDefault="00784E47" w:rsidP="00784E47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 w:rsidRPr="005E5727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Appendix Table 1. Continued</w:t>
      </w:r>
    </w:p>
    <w:tbl>
      <w:tblPr>
        <w:tblW w:w="14490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2250"/>
        <w:gridCol w:w="2563"/>
        <w:gridCol w:w="931"/>
        <w:gridCol w:w="1256"/>
        <w:gridCol w:w="1170"/>
        <w:gridCol w:w="792"/>
        <w:gridCol w:w="1037"/>
        <w:gridCol w:w="1071"/>
        <w:gridCol w:w="990"/>
      </w:tblGrid>
      <w:tr w:rsidR="00784E47" w:rsidRPr="00692714" w:rsidTr="00784E47">
        <w:trPr>
          <w:trHeight w:val="660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st name of first author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(ies) included in study</w:t>
            </w:r>
          </w:p>
        </w:tc>
        <w:tc>
          <w:tcPr>
            <w:tcW w:w="256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aceptive method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luded qualitative data</w:t>
            </w:r>
          </w:p>
        </w:tc>
        <w:tc>
          <w:tcPr>
            <w:tcW w:w="32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amined bleeding-related side effects with respect to contraceptive:</w:t>
            </w:r>
          </w:p>
        </w:tc>
        <w:tc>
          <w:tcPr>
            <w:tcW w:w="30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scribed negative bleeding related side effects, specifically:</w:t>
            </w:r>
          </w:p>
        </w:tc>
      </w:tr>
      <w:tr w:rsidR="00784E47" w:rsidRPr="00692714" w:rsidTr="00784E47">
        <w:trPr>
          <w:trHeight w:val="988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satisfac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u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norrhe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longed/ heav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rregular / spott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84E47" w:rsidRPr="00692714" w:rsidTr="00784E47">
        <w:trPr>
          <w:trHeight w:val="8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phens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ha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ers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la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Vlie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(Systematic reviews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Vlie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(Systematic reviews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Vlie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(Systematic reviews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Vlie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(Systematic reviews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contraceptive pi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reir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ginal rin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37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sbe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ustralia, Dominican Republic, Chile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Finland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ginal rin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41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rtolotti de Mello Jacobuc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jectab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minj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jectab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to de Ceti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jectabl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30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eya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jectab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rPr>
          <w:rFonts w:ascii="Calibri" w:eastAsia="Times New Roman" w:hAnsi="Calibri" w:cs="Calibri"/>
          <w:color w:val="000000"/>
          <w:sz w:val="18"/>
          <w:szCs w:val="18"/>
        </w:rPr>
      </w:pPr>
    </w:p>
    <w:p w:rsidR="00784E47" w:rsidRPr="005E5727" w:rsidRDefault="00784E47" w:rsidP="00784E47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 w:rsidRPr="005E5727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Appendix Table 1. Continued</w:t>
      </w:r>
    </w:p>
    <w:tbl>
      <w:tblPr>
        <w:tblW w:w="14490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2250"/>
        <w:gridCol w:w="2563"/>
        <w:gridCol w:w="931"/>
        <w:gridCol w:w="1256"/>
        <w:gridCol w:w="1170"/>
        <w:gridCol w:w="792"/>
        <w:gridCol w:w="1037"/>
        <w:gridCol w:w="1071"/>
        <w:gridCol w:w="990"/>
      </w:tblGrid>
      <w:tr w:rsidR="00784E47" w:rsidRPr="00692714" w:rsidTr="00784E47">
        <w:trPr>
          <w:trHeight w:val="660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st name of first author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(ies) included in study</w:t>
            </w:r>
          </w:p>
        </w:tc>
        <w:tc>
          <w:tcPr>
            <w:tcW w:w="256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aceptive method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luded qualitative data</w:t>
            </w:r>
          </w:p>
        </w:tc>
        <w:tc>
          <w:tcPr>
            <w:tcW w:w="32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amined bleeding-related side effects with respect to contraceptive:</w:t>
            </w:r>
          </w:p>
        </w:tc>
        <w:tc>
          <w:tcPr>
            <w:tcW w:w="30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scribed negative bleeding related side effects, specifically:</w:t>
            </w:r>
          </w:p>
        </w:tc>
      </w:tr>
      <w:tr w:rsidR="00784E47" w:rsidRPr="00692714" w:rsidTr="00784E47">
        <w:trPr>
          <w:trHeight w:val="988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satisfac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u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norrhe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longed/ heav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rregular / spott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84E47" w:rsidRPr="00692714" w:rsidTr="00784E47">
        <w:trPr>
          <w:trHeight w:val="8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daszt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LNG)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oegerer-Hec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dle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Copper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Copper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42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enab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pper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8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tianell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stob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e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Copper &amp; 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69271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ens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69271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Copper &amp; LNG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69271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hamond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D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, Chi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, Dominican Republic, Hungary, Thailand, Turkey, Zimbabw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Copper, LNG &amp; ENG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69271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w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na and 8 unspecified countries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 (Copper &amp; LNG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sbe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Implant, IUD (LNG 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Implant, IUD (Copper/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st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Implant, IUD (Copper/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lle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ltiple: Implants, Injectables,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U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bac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Implant, IUD (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ck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ple: Implants, Injectables, 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U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ar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Implant, Injectable, Oral contraceptive pill, and other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ckers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ltiple: Implant, IUD (Copper/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edr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Implant, IU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ustralia, Finland, France, Norway, Sweden, UK, 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Implant, IUD (LNG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</w:tbl>
    <w:p w:rsidR="00784E47" w:rsidRPr="005E5727" w:rsidRDefault="00784E47" w:rsidP="00784E47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 w:rsidRPr="005E5727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Appendix Table 1.  Continued</w:t>
      </w:r>
    </w:p>
    <w:tbl>
      <w:tblPr>
        <w:tblW w:w="14490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2250"/>
        <w:gridCol w:w="2563"/>
        <w:gridCol w:w="931"/>
        <w:gridCol w:w="1256"/>
        <w:gridCol w:w="1170"/>
        <w:gridCol w:w="792"/>
        <w:gridCol w:w="1037"/>
        <w:gridCol w:w="1071"/>
        <w:gridCol w:w="990"/>
      </w:tblGrid>
      <w:tr w:rsidR="00784E47" w:rsidRPr="00692714" w:rsidTr="00784E47">
        <w:trPr>
          <w:trHeight w:val="660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st name of first author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(ies) included in study</w:t>
            </w:r>
          </w:p>
        </w:tc>
        <w:tc>
          <w:tcPr>
            <w:tcW w:w="256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aceptive method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luded qualitative data</w:t>
            </w:r>
          </w:p>
        </w:tc>
        <w:tc>
          <w:tcPr>
            <w:tcW w:w="32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amined bleeding-related side effects with respect to contraceptive:</w:t>
            </w:r>
          </w:p>
        </w:tc>
        <w:tc>
          <w:tcPr>
            <w:tcW w:w="30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scribed negative bleeding related side effects, specifically:</w:t>
            </w:r>
          </w:p>
        </w:tc>
      </w:tr>
      <w:tr w:rsidR="00784E47" w:rsidRPr="00692714" w:rsidTr="00784E47">
        <w:trPr>
          <w:trHeight w:val="988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6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ssatisfac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u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enorrhe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longed/ heav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rregular / spott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784E47" w:rsidRPr="00692714" w:rsidTr="00784E47">
        <w:trPr>
          <w:trHeight w:val="8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84E47" w:rsidRPr="00692714" w:rsidRDefault="00784E47" w:rsidP="00784E47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4E47" w:rsidRPr="0069271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927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omb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ustralia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New Zealand, Japan, Canada, Western Europe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LARCs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arte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05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ria, Belgium, Czech Republic, </w:t>
            </w:r>
            <w:r w:rsidRPr="004F05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ovakia, Netherlands, Poland, Sweden, Switzerland, Israel, Russia, Ukraine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05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: Contraceptive Patch, Oral contraceptive pill,  Vaginal ring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elma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(systematic reviews)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ultiple: Patch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P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 ring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anislau do Amara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  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ndi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t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n-specific 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her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ood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ki-Fel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ope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K</w:t>
            </w: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France, Germany, Spain, Italy, Brazil, Australia, Russia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d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zil, Kenya, South Africa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716984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716984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169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784E47" w:rsidRPr="00716984" w:rsidTr="00784E47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BB234E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(71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BB234E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BB234E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4E47" w:rsidRPr="00BB234E" w:rsidRDefault="00784E47" w:rsidP="00784E47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BB234E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BB234E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BB234E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BB234E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BB234E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BB234E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4E47" w:rsidRPr="00BB234E" w:rsidRDefault="00784E47" w:rsidP="00784E47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3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</w:tr>
    </w:tbl>
    <w:p w:rsidR="00784E47" w:rsidRDefault="00784E47" w:rsidP="00784E47">
      <w:pPr>
        <w:contextualSpacing/>
        <w:rPr>
          <w:b/>
        </w:rPr>
      </w:pPr>
    </w:p>
    <w:p w:rsidR="00784E47" w:rsidRDefault="00784E47" w:rsidP="00784E47">
      <w:pPr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*Irregular bleeding and spotting were not consistently defined in all studies reporting these as negative side effects </w:t>
      </w:r>
    </w:p>
    <w:p w:rsidR="007435BE" w:rsidRPr="00784E47" w:rsidRDefault="00177039" w:rsidP="00177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18"/>
          <w:szCs w:val="18"/>
        </w:rPr>
        <w:t>**Countries not specified</w:t>
      </w:r>
    </w:p>
    <w:sectPr w:rsidR="007435BE" w:rsidRPr="00784E47" w:rsidSect="00177039">
      <w:pgSz w:w="15840" w:h="12240" w:orient="landscape"/>
      <w:pgMar w:top="1440" w:right="1440" w:bottom="135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reta Text Pro Light">
    <w:altName w:val="Greta Text Pro Ligh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C4720"/>
    <w:multiLevelType w:val="multilevel"/>
    <w:tmpl w:val="A70CE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375732"/>
    <w:multiLevelType w:val="hybridMultilevel"/>
    <w:tmpl w:val="A64E95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C44D73"/>
    <w:multiLevelType w:val="hybridMultilevel"/>
    <w:tmpl w:val="F2E4C048"/>
    <w:lvl w:ilvl="0" w:tplc="D564DF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960E4"/>
    <w:multiLevelType w:val="hybridMultilevel"/>
    <w:tmpl w:val="8B7C8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24B85"/>
    <w:multiLevelType w:val="hybridMultilevel"/>
    <w:tmpl w:val="062C0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E40927"/>
    <w:multiLevelType w:val="hybridMultilevel"/>
    <w:tmpl w:val="C37A9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F151BD"/>
    <w:multiLevelType w:val="hybridMultilevel"/>
    <w:tmpl w:val="EAC66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B3BAA"/>
    <w:multiLevelType w:val="hybridMultilevel"/>
    <w:tmpl w:val="D88AB078"/>
    <w:lvl w:ilvl="0" w:tplc="9C2249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D1598"/>
    <w:multiLevelType w:val="hybridMultilevel"/>
    <w:tmpl w:val="493026C6"/>
    <w:lvl w:ilvl="0" w:tplc="61CEADA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F278A6"/>
    <w:multiLevelType w:val="hybridMultilevel"/>
    <w:tmpl w:val="91448638"/>
    <w:lvl w:ilvl="0" w:tplc="A43031A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8E7E0AC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11242"/>
    <w:multiLevelType w:val="hybridMultilevel"/>
    <w:tmpl w:val="690EA628"/>
    <w:lvl w:ilvl="0" w:tplc="D564DF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2E237E"/>
    <w:multiLevelType w:val="hybridMultilevel"/>
    <w:tmpl w:val="8404F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177471"/>
    <w:multiLevelType w:val="multilevel"/>
    <w:tmpl w:val="B4E2B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776CA"/>
    <w:multiLevelType w:val="hybridMultilevel"/>
    <w:tmpl w:val="10F85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D86B15"/>
    <w:multiLevelType w:val="hybridMultilevel"/>
    <w:tmpl w:val="37B22AD2"/>
    <w:lvl w:ilvl="0" w:tplc="FC3083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CD3B29"/>
    <w:multiLevelType w:val="hybridMultilevel"/>
    <w:tmpl w:val="8200B4DA"/>
    <w:lvl w:ilvl="0" w:tplc="A6686A02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02A63C">
      <w:start w:val="2688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22EA2D8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14E880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74130C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5C208E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9008CC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BA47FC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AEB8F8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1D05CC"/>
    <w:multiLevelType w:val="hybridMultilevel"/>
    <w:tmpl w:val="242C0C02"/>
    <w:lvl w:ilvl="0" w:tplc="B0F428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CF3AE5"/>
    <w:multiLevelType w:val="hybridMultilevel"/>
    <w:tmpl w:val="F6E8D822"/>
    <w:lvl w:ilvl="0" w:tplc="D564DF0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CC5445"/>
    <w:multiLevelType w:val="hybridMultilevel"/>
    <w:tmpl w:val="7C880D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472953"/>
    <w:multiLevelType w:val="hybridMultilevel"/>
    <w:tmpl w:val="3F6A1BD0"/>
    <w:lvl w:ilvl="0" w:tplc="D5EC7AB0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160B42"/>
    <w:multiLevelType w:val="hybridMultilevel"/>
    <w:tmpl w:val="79EA6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7B2D13"/>
    <w:multiLevelType w:val="hybridMultilevel"/>
    <w:tmpl w:val="4EEC0692"/>
    <w:lvl w:ilvl="0" w:tplc="1280035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930CE0"/>
    <w:multiLevelType w:val="hybridMultilevel"/>
    <w:tmpl w:val="AEAA5A6C"/>
    <w:lvl w:ilvl="0" w:tplc="C3AAEB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515011"/>
    <w:multiLevelType w:val="hybridMultilevel"/>
    <w:tmpl w:val="178EE4F6"/>
    <w:lvl w:ilvl="0" w:tplc="73E813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BC6E2F"/>
    <w:multiLevelType w:val="hybridMultilevel"/>
    <w:tmpl w:val="376A65BA"/>
    <w:lvl w:ilvl="0" w:tplc="F97489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1AAF"/>
    <w:multiLevelType w:val="multilevel"/>
    <w:tmpl w:val="CC508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ED63459"/>
    <w:multiLevelType w:val="multilevel"/>
    <w:tmpl w:val="EB220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17"/>
  </w:num>
  <w:num w:numId="5">
    <w:abstractNumId w:val="14"/>
  </w:num>
  <w:num w:numId="6">
    <w:abstractNumId w:val="15"/>
  </w:num>
  <w:num w:numId="7">
    <w:abstractNumId w:val="4"/>
  </w:num>
  <w:num w:numId="8">
    <w:abstractNumId w:val="16"/>
  </w:num>
  <w:num w:numId="9">
    <w:abstractNumId w:val="19"/>
  </w:num>
  <w:num w:numId="10">
    <w:abstractNumId w:val="23"/>
  </w:num>
  <w:num w:numId="11">
    <w:abstractNumId w:val="1"/>
  </w:num>
  <w:num w:numId="12">
    <w:abstractNumId w:val="11"/>
  </w:num>
  <w:num w:numId="13">
    <w:abstractNumId w:val="13"/>
  </w:num>
  <w:num w:numId="14">
    <w:abstractNumId w:val="7"/>
  </w:num>
  <w:num w:numId="15">
    <w:abstractNumId w:val="26"/>
  </w:num>
  <w:num w:numId="16">
    <w:abstractNumId w:val="25"/>
  </w:num>
  <w:num w:numId="17">
    <w:abstractNumId w:val="20"/>
  </w:num>
  <w:num w:numId="18">
    <w:abstractNumId w:val="24"/>
  </w:num>
  <w:num w:numId="19">
    <w:abstractNumId w:val="18"/>
  </w:num>
  <w:num w:numId="20">
    <w:abstractNumId w:val="9"/>
  </w:num>
  <w:num w:numId="21">
    <w:abstractNumId w:val="22"/>
  </w:num>
  <w:num w:numId="22">
    <w:abstractNumId w:val="3"/>
  </w:num>
  <w:num w:numId="23">
    <w:abstractNumId w:val="6"/>
  </w:num>
  <w:num w:numId="24">
    <w:abstractNumId w:val="8"/>
  </w:num>
  <w:num w:numId="25">
    <w:abstractNumId w:val="21"/>
  </w:num>
  <w:num w:numId="26">
    <w:abstractNumId w:val="0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E47"/>
    <w:rsid w:val="00177039"/>
    <w:rsid w:val="002C5E29"/>
    <w:rsid w:val="007435BE"/>
    <w:rsid w:val="00784E47"/>
    <w:rsid w:val="008F0A16"/>
    <w:rsid w:val="0091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3774E-7772-4B3B-A9ED-A9E8D64B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E47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784E4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E4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784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E4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E4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E4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E4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E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4E47"/>
    <w:pPr>
      <w:ind w:left="720"/>
      <w:contextualSpacing/>
    </w:pPr>
  </w:style>
  <w:style w:type="character" w:customStyle="1" w:styleId="A8">
    <w:name w:val="A8"/>
    <w:uiPriority w:val="99"/>
    <w:rsid w:val="00784E47"/>
    <w:rPr>
      <w:rFonts w:cs="Greta Text Pro Light"/>
      <w:color w:val="000000"/>
      <w:sz w:val="11"/>
      <w:szCs w:val="11"/>
    </w:rPr>
  </w:style>
  <w:style w:type="paragraph" w:styleId="Bibliography">
    <w:name w:val="Bibliography"/>
    <w:basedOn w:val="Normal"/>
    <w:next w:val="Normal"/>
    <w:uiPriority w:val="37"/>
    <w:unhideWhenUsed/>
    <w:rsid w:val="00784E47"/>
    <w:pPr>
      <w:spacing w:after="240"/>
    </w:pPr>
  </w:style>
  <w:style w:type="character" w:styleId="Hyperlink">
    <w:name w:val="Hyperlink"/>
    <w:basedOn w:val="DefaultParagraphFont"/>
    <w:uiPriority w:val="99"/>
    <w:unhideWhenUsed/>
    <w:rsid w:val="00784E47"/>
    <w:rPr>
      <w:color w:val="0563C1" w:themeColor="hyperlink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E47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E47"/>
    <w:rPr>
      <w:sz w:val="20"/>
      <w:szCs w:val="20"/>
    </w:rPr>
  </w:style>
  <w:style w:type="paragraph" w:customStyle="1" w:styleId="Default">
    <w:name w:val="Default"/>
    <w:rsid w:val="00784E47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784E47"/>
  </w:style>
  <w:style w:type="character" w:styleId="Strong">
    <w:name w:val="Strong"/>
    <w:basedOn w:val="DefaultParagraphFont"/>
    <w:uiPriority w:val="22"/>
    <w:qFormat/>
    <w:rsid w:val="00784E47"/>
    <w:rPr>
      <w:b/>
      <w:bCs/>
    </w:rPr>
  </w:style>
  <w:style w:type="character" w:customStyle="1" w:styleId="current-selection">
    <w:name w:val="current-selection"/>
    <w:basedOn w:val="DefaultParagraphFont"/>
    <w:rsid w:val="00784E47"/>
  </w:style>
  <w:style w:type="character" w:customStyle="1" w:styleId="a">
    <w:name w:val="_"/>
    <w:basedOn w:val="DefaultParagraphFont"/>
    <w:rsid w:val="00784E47"/>
  </w:style>
  <w:style w:type="paragraph" w:styleId="Header">
    <w:name w:val="header"/>
    <w:basedOn w:val="Normal"/>
    <w:link w:val="HeaderChar"/>
    <w:uiPriority w:val="99"/>
    <w:unhideWhenUsed/>
    <w:rsid w:val="00784E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E47"/>
  </w:style>
  <w:style w:type="paragraph" w:styleId="Footer">
    <w:name w:val="footer"/>
    <w:basedOn w:val="Normal"/>
    <w:link w:val="FooterChar"/>
    <w:uiPriority w:val="99"/>
    <w:unhideWhenUsed/>
    <w:rsid w:val="00784E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E47"/>
  </w:style>
  <w:style w:type="paragraph" w:customStyle="1" w:styleId="p1">
    <w:name w:val="p1"/>
    <w:basedOn w:val="Normal"/>
    <w:rsid w:val="00784E47"/>
    <w:rPr>
      <w:rFonts w:ascii="Helvetica" w:hAnsi="Helvetica" w:cs="Times New Roman"/>
      <w:sz w:val="13"/>
      <w:szCs w:val="13"/>
    </w:rPr>
  </w:style>
  <w:style w:type="character" w:styleId="LineNumber">
    <w:name w:val="line number"/>
    <w:basedOn w:val="DefaultParagraphFont"/>
    <w:uiPriority w:val="99"/>
    <w:semiHidden/>
    <w:unhideWhenUsed/>
    <w:rsid w:val="00784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erry</dc:creator>
  <cp:keywords/>
  <dc:description/>
  <cp:lastModifiedBy>Amanda Berry</cp:lastModifiedBy>
  <cp:revision>4</cp:revision>
  <dcterms:created xsi:type="dcterms:W3CDTF">2018-02-06T18:54:00Z</dcterms:created>
  <dcterms:modified xsi:type="dcterms:W3CDTF">2018-02-06T19:51:00Z</dcterms:modified>
</cp:coreProperties>
</file>